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F793B" w14:textId="4F29E90C" w:rsidR="00BB0596" w:rsidRPr="00C36702" w:rsidRDefault="00BB0596" w:rsidP="00BB0596">
      <w:pPr>
        <w:rPr>
          <w:rFonts w:ascii="Arial" w:hAnsi="Arial" w:cs="Arial"/>
          <w:b/>
          <w:bCs/>
          <w:lang w:val="en-US"/>
        </w:rPr>
      </w:pPr>
      <w:r w:rsidRPr="00C90EF2">
        <w:rPr>
          <w:rFonts w:ascii="Arial" w:hAnsi="Arial" w:cs="Arial"/>
          <w:b/>
          <w:bCs/>
          <w:u w:val="single"/>
          <w:lang w:val="en-US"/>
        </w:rPr>
        <w:t xml:space="preserve">SUPPLEMENTARY </w:t>
      </w:r>
      <w:r w:rsidR="00656302">
        <w:rPr>
          <w:rFonts w:ascii="Arial" w:hAnsi="Arial" w:cs="Arial"/>
          <w:b/>
          <w:bCs/>
          <w:u w:val="single"/>
          <w:lang w:val="en-US"/>
        </w:rPr>
        <w:t>TABLE 1</w:t>
      </w:r>
      <w:r w:rsidRPr="00C36702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PFA-</w:t>
      </w:r>
      <w:r w:rsidR="006E0BA0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00</w:t>
      </w:r>
    </w:p>
    <w:p w14:paraId="700A7E7C" w14:textId="77777777" w:rsidR="007971F5" w:rsidRDefault="007971F5">
      <w:pPr>
        <w:rPr>
          <w:rFonts w:ascii="Arial" w:hAnsi="Arial" w:cs="Arial"/>
          <w:b/>
          <w:bCs/>
          <w:u w:val="single"/>
          <w:lang w:val="en-US"/>
        </w:rPr>
      </w:pPr>
    </w:p>
    <w:p w14:paraId="5DA341C6" w14:textId="736E0FB8" w:rsidR="007971F5" w:rsidRDefault="00656302" w:rsidP="007971F5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7971F5" w:rsidRPr="00B27475">
        <w:rPr>
          <w:rFonts w:ascii="Arial" w:hAnsi="Arial" w:cs="Arial"/>
          <w:b/>
          <w:bCs/>
          <w:lang w:val="en-US"/>
        </w:rPr>
        <w:t xml:space="preserve">Table </w:t>
      </w:r>
      <w:r w:rsidR="003702AF">
        <w:rPr>
          <w:rFonts w:ascii="Arial" w:hAnsi="Arial" w:cs="Arial"/>
          <w:b/>
          <w:bCs/>
          <w:lang w:val="en-US"/>
        </w:rPr>
        <w:t>1</w:t>
      </w:r>
      <w:r w:rsidR="007971F5" w:rsidRPr="00B27475">
        <w:rPr>
          <w:rFonts w:ascii="Arial" w:hAnsi="Arial" w:cs="Arial"/>
          <w:b/>
          <w:bCs/>
          <w:lang w:val="en-US"/>
        </w:rPr>
        <w:t xml:space="preserve"> </w:t>
      </w:r>
      <w:r w:rsidR="007971F5" w:rsidRPr="00B27475">
        <w:rPr>
          <w:rFonts w:ascii="Arial" w:hAnsi="Arial" w:cs="Arial"/>
          <w:lang w:val="en-US"/>
        </w:rPr>
        <w:t>Closure times (sec</w:t>
      </w:r>
      <w:r w:rsidR="006E0BA0">
        <w:rPr>
          <w:rFonts w:ascii="Arial" w:hAnsi="Arial" w:cs="Arial"/>
          <w:lang w:val="en-US"/>
        </w:rPr>
        <w:t>.</w:t>
      </w:r>
      <w:r w:rsidR="007971F5" w:rsidRPr="00B27475">
        <w:rPr>
          <w:rFonts w:ascii="Arial" w:hAnsi="Arial" w:cs="Arial"/>
          <w:lang w:val="en-US"/>
        </w:rPr>
        <w:t>) in the Platelet Function Analyzer for the different cartridges</w:t>
      </w:r>
    </w:p>
    <w:p w14:paraId="3C09FDA4" w14:textId="77777777" w:rsidR="0034422E" w:rsidRPr="00B27475" w:rsidRDefault="0034422E" w:rsidP="007971F5">
      <w:pPr>
        <w:rPr>
          <w:rFonts w:ascii="Arial" w:hAnsi="Arial" w:cs="Arial"/>
          <w:b/>
          <w:bCs/>
          <w:lang w:val="en-US"/>
        </w:rPr>
      </w:pPr>
    </w:p>
    <w:tbl>
      <w:tblPr>
        <w:tblW w:w="13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A3257C" w:rsidRPr="00A3257C" w14:paraId="0C53E8CE" w14:textId="77777777" w:rsidTr="00A3257C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23F7" w14:textId="77777777" w:rsidR="00A3257C" w:rsidRPr="00A3257C" w:rsidRDefault="00A3257C" w:rsidP="00A32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224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B3AF2B" w14:textId="03F153A9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FA-</w:t>
            </w:r>
            <w:r w:rsidR="00CE655D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2</w:t>
            </w:r>
            <w:r w:rsidRPr="00A3257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0 sec</w:t>
            </w:r>
            <w:r w:rsidR="00F6018B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.</w:t>
            </w:r>
          </w:p>
        </w:tc>
      </w:tr>
      <w:tr w:rsidR="00A3257C" w:rsidRPr="00A3257C" w14:paraId="79413715" w14:textId="77777777" w:rsidTr="00A325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6D4B2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8EA6A6F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4401FFE3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1BC27FF5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+CLOPI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0FB3A157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A+TICA</w:t>
            </w:r>
          </w:p>
        </w:tc>
      </w:tr>
      <w:tr w:rsidR="00A3257C" w:rsidRPr="00A3257C" w14:paraId="0662379D" w14:textId="77777777" w:rsidTr="00A325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B0E79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1CE3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L-AD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FDA5" w14:textId="77777777" w:rsidR="00A3257C" w:rsidRPr="00A3257C" w:rsidRDefault="00A3257C" w:rsidP="00A647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L-E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E59DC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2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5299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L-AD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7865" w14:textId="77777777" w:rsidR="00A3257C" w:rsidRPr="00A3257C" w:rsidRDefault="00A3257C" w:rsidP="00A647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L-E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A991A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2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4F30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L-AD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CEFC" w14:textId="77777777" w:rsidR="00A3257C" w:rsidRPr="00A3257C" w:rsidRDefault="00A3257C" w:rsidP="00A647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L-E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37EC7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2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5AFA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L-AD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1BFC" w14:textId="77777777" w:rsidR="00A3257C" w:rsidRPr="00A3257C" w:rsidRDefault="00A3257C" w:rsidP="00A647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L-E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C735C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25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2Y</w:t>
            </w:r>
          </w:p>
        </w:tc>
      </w:tr>
      <w:tr w:rsidR="00A3257C" w:rsidRPr="00A3257C" w14:paraId="5F60E959" w14:textId="77777777" w:rsidTr="00A3257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C3571" w14:textId="77777777" w:rsidR="00A3257C" w:rsidRPr="00A3257C" w:rsidRDefault="00A3257C" w:rsidP="00A32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D464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DDD7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55A6C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A87E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B9A6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4E0E8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08B0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0AB2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648CB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396F2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9DDA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E892A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A3257C" w:rsidRPr="00A3257C" w14:paraId="09A6E527" w14:textId="77777777" w:rsidTr="00A3257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4D40D" w14:textId="77777777" w:rsidR="00A3257C" w:rsidRPr="00A3257C" w:rsidRDefault="00A3257C" w:rsidP="00A32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AC99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340F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2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B126B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6D15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B324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0.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22951">
              <w:rPr>
                <w:rFonts w:ascii="Arial" w:hAnsi="Arial" w:cs="Arial"/>
                <w:b/>
                <w:bCs/>
              </w:rPr>
              <w:t>↑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4574D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5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FC1E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6.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22951">
              <w:rPr>
                <w:rFonts w:ascii="Arial" w:hAnsi="Arial" w:cs="Arial"/>
                <w:b/>
                <w:bCs/>
              </w:rPr>
              <w:t>↑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C7E5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4.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22951">
              <w:rPr>
                <w:rFonts w:ascii="Arial" w:hAnsi="Arial" w:cs="Arial"/>
                <w:b/>
                <w:bCs/>
              </w:rPr>
              <w:t>↑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24A1F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5.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22951">
              <w:rPr>
                <w:rFonts w:ascii="Arial" w:hAnsi="Arial" w:cs="Arial"/>
                <w:b/>
                <w:bCs/>
              </w:rPr>
              <w:t>↑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6E5E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3.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22951">
              <w:rPr>
                <w:rFonts w:ascii="Arial" w:hAnsi="Arial" w:cs="Arial"/>
                <w:b/>
                <w:bCs/>
              </w:rPr>
              <w:t>↑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BD39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1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22951">
              <w:rPr>
                <w:rFonts w:ascii="Arial" w:hAnsi="Arial" w:cs="Arial"/>
                <w:b/>
                <w:bCs/>
              </w:rPr>
              <w:t>↑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832F0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0.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22951">
              <w:rPr>
                <w:rFonts w:ascii="Arial" w:hAnsi="Arial" w:cs="Arial"/>
                <w:b/>
                <w:bCs/>
              </w:rPr>
              <w:t>↑</w:t>
            </w:r>
          </w:p>
        </w:tc>
      </w:tr>
      <w:tr w:rsidR="00A3257C" w:rsidRPr="00A3257C" w14:paraId="1EEBF447" w14:textId="77777777" w:rsidTr="00A3257C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1B2FA" w14:textId="77777777" w:rsidR="00A3257C" w:rsidRPr="00A3257C" w:rsidRDefault="00A3257C" w:rsidP="00A32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084C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1F87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168AB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2DE1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EEB2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F1A54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1BF10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ABA5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4A2D1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2FE0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7945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D1E30" w14:textId="77777777" w:rsidR="00A3257C" w:rsidRPr="00A3257C" w:rsidRDefault="00A3257C" w:rsidP="00A32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325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83</w:t>
            </w:r>
          </w:p>
        </w:tc>
      </w:tr>
    </w:tbl>
    <w:p w14:paraId="5D06FD4A" w14:textId="77777777" w:rsidR="007971F5" w:rsidRDefault="007971F5" w:rsidP="007971F5">
      <w:pPr>
        <w:rPr>
          <w:rFonts w:ascii="Arial" w:hAnsi="Arial" w:cs="Arial"/>
          <w:lang w:val="en-US"/>
        </w:rPr>
      </w:pPr>
    </w:p>
    <w:p w14:paraId="702FF43E" w14:textId="77777777" w:rsidR="00A3257C" w:rsidRDefault="00A3257C" w:rsidP="0034422E">
      <w:pPr>
        <w:spacing w:after="120" w:line="240" w:lineRule="auto"/>
        <w:rPr>
          <w:rFonts w:ascii="Arial" w:hAnsi="Arial" w:cs="Arial"/>
          <w:lang w:val="en-US"/>
        </w:rPr>
      </w:pPr>
      <w:r w:rsidRPr="00A3257C">
        <w:rPr>
          <w:rFonts w:ascii="Arial" w:hAnsi="Arial" w:cs="Arial"/>
          <w:lang w:val="en-US"/>
        </w:rPr>
        <w:t xml:space="preserve">Normal Range: </w:t>
      </w:r>
    </w:p>
    <w:p w14:paraId="7AB9F218" w14:textId="77777777" w:rsidR="00A3257C" w:rsidRDefault="00A3257C" w:rsidP="0034422E">
      <w:pPr>
        <w:spacing w:after="60" w:line="240" w:lineRule="auto"/>
        <w:ind w:left="450"/>
        <w:rPr>
          <w:rFonts w:ascii="Arial" w:hAnsi="Arial" w:cs="Arial"/>
          <w:lang w:val="en-US"/>
        </w:rPr>
      </w:pPr>
      <w:r w:rsidRPr="00A3257C">
        <w:rPr>
          <w:rFonts w:ascii="Arial" w:hAnsi="Arial" w:cs="Arial"/>
          <w:lang w:val="en-US"/>
        </w:rPr>
        <w:t xml:space="preserve">COL-ADP 90-105 </w:t>
      </w:r>
      <w:r>
        <w:rPr>
          <w:rFonts w:ascii="Arial" w:hAnsi="Arial" w:cs="Arial"/>
          <w:lang w:val="en-US"/>
        </w:rPr>
        <w:t>sec</w:t>
      </w:r>
    </w:p>
    <w:p w14:paraId="4A89816C" w14:textId="77777777" w:rsidR="00A3257C" w:rsidRDefault="00A3257C" w:rsidP="0034422E">
      <w:pPr>
        <w:spacing w:after="60" w:line="240" w:lineRule="auto"/>
        <w:ind w:left="45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L-EPI 100-120 sec</w:t>
      </w:r>
    </w:p>
    <w:p w14:paraId="1836EC12" w14:textId="77777777" w:rsidR="00A3257C" w:rsidRPr="00A3257C" w:rsidRDefault="00A3257C" w:rsidP="0034422E">
      <w:pPr>
        <w:spacing w:after="120" w:line="240" w:lineRule="auto"/>
        <w:ind w:left="44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2Y &lt;106</w:t>
      </w:r>
      <w:r w:rsidR="00A64707">
        <w:rPr>
          <w:rFonts w:ascii="Arial" w:hAnsi="Arial" w:cs="Arial"/>
          <w:lang w:val="en-US"/>
        </w:rPr>
        <w:t xml:space="preserve"> sec</w:t>
      </w:r>
    </w:p>
    <w:p w14:paraId="5DF9500B" w14:textId="420C356E" w:rsidR="007971F5" w:rsidRDefault="007971F5" w:rsidP="007971F5">
      <w:pPr>
        <w:rPr>
          <w:rFonts w:ascii="Arial" w:hAnsi="Arial" w:cs="Arial"/>
        </w:rPr>
      </w:pPr>
      <w:r w:rsidRPr="0034422E">
        <w:rPr>
          <w:rFonts w:ascii="Arial" w:hAnsi="Arial" w:cs="Arial"/>
        </w:rPr>
        <w:t>↑</w:t>
      </w:r>
      <w:r w:rsidRPr="00B27475">
        <w:rPr>
          <w:rFonts w:ascii="Arial" w:hAnsi="Arial" w:cs="Arial"/>
        </w:rPr>
        <w:t xml:space="preserve"> = </w:t>
      </w:r>
      <w:proofErr w:type="spellStart"/>
      <w:r w:rsidRPr="00B27475">
        <w:rPr>
          <w:rFonts w:ascii="Arial" w:hAnsi="Arial" w:cs="Arial"/>
        </w:rPr>
        <w:t>Prolonged</w:t>
      </w:r>
      <w:proofErr w:type="spellEnd"/>
    </w:p>
    <w:p w14:paraId="4080A231" w14:textId="7962D352" w:rsidR="007971F5" w:rsidRDefault="007971F5">
      <w:pPr>
        <w:rPr>
          <w:rFonts w:ascii="Arial" w:hAnsi="Arial" w:cs="Arial"/>
          <w:b/>
          <w:bCs/>
          <w:u w:val="single"/>
          <w:lang w:val="en-US"/>
        </w:rPr>
      </w:pPr>
    </w:p>
    <w:sectPr w:rsidR="007971F5" w:rsidSect="00352B48">
      <w:pgSz w:w="16838" w:h="11906" w:orient="landscape" w:code="9"/>
      <w:pgMar w:top="1296" w:right="1411" w:bottom="1296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06345"/>
    <w:multiLevelType w:val="hybridMultilevel"/>
    <w:tmpl w:val="82AA234A"/>
    <w:lvl w:ilvl="0" w:tplc="AAF6523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253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bU0MTQzNrY0NTRX0lEKTi0uzszPAykwrgUAaKSX/ywAAAA="/>
  </w:docVars>
  <w:rsids>
    <w:rsidRoot w:val="00F369F3"/>
    <w:rsid w:val="00003D1A"/>
    <w:rsid w:val="00006A3B"/>
    <w:rsid w:val="00046F55"/>
    <w:rsid w:val="000B5CD8"/>
    <w:rsid w:val="000F0BCC"/>
    <w:rsid w:val="000F191B"/>
    <w:rsid w:val="00122951"/>
    <w:rsid w:val="001A5602"/>
    <w:rsid w:val="00244D11"/>
    <w:rsid w:val="002610EC"/>
    <w:rsid w:val="002A3B43"/>
    <w:rsid w:val="002E5BEE"/>
    <w:rsid w:val="0034422E"/>
    <w:rsid w:val="00352B48"/>
    <w:rsid w:val="00355F5D"/>
    <w:rsid w:val="003702AF"/>
    <w:rsid w:val="003C5BBE"/>
    <w:rsid w:val="0049587D"/>
    <w:rsid w:val="00525B1B"/>
    <w:rsid w:val="00580BD4"/>
    <w:rsid w:val="005F72E3"/>
    <w:rsid w:val="00626696"/>
    <w:rsid w:val="00656302"/>
    <w:rsid w:val="006A473B"/>
    <w:rsid w:val="006E0BA0"/>
    <w:rsid w:val="007971F5"/>
    <w:rsid w:val="00823CDC"/>
    <w:rsid w:val="00830033"/>
    <w:rsid w:val="0084200E"/>
    <w:rsid w:val="00845A43"/>
    <w:rsid w:val="00866B44"/>
    <w:rsid w:val="00883FC5"/>
    <w:rsid w:val="008E0278"/>
    <w:rsid w:val="009B46B1"/>
    <w:rsid w:val="009C14DF"/>
    <w:rsid w:val="009D0F54"/>
    <w:rsid w:val="009E285F"/>
    <w:rsid w:val="00A075B3"/>
    <w:rsid w:val="00A3257C"/>
    <w:rsid w:val="00A64707"/>
    <w:rsid w:val="00AE7CBD"/>
    <w:rsid w:val="00B2711A"/>
    <w:rsid w:val="00B27475"/>
    <w:rsid w:val="00BA2886"/>
    <w:rsid w:val="00BB0596"/>
    <w:rsid w:val="00C23825"/>
    <w:rsid w:val="00C27FA1"/>
    <w:rsid w:val="00C36702"/>
    <w:rsid w:val="00C65D0D"/>
    <w:rsid w:val="00C842EA"/>
    <w:rsid w:val="00C90EF2"/>
    <w:rsid w:val="00C9314A"/>
    <w:rsid w:val="00CD52B5"/>
    <w:rsid w:val="00CE655D"/>
    <w:rsid w:val="00CF0F66"/>
    <w:rsid w:val="00D11420"/>
    <w:rsid w:val="00D35AE0"/>
    <w:rsid w:val="00D66F58"/>
    <w:rsid w:val="00E0377F"/>
    <w:rsid w:val="00E1228C"/>
    <w:rsid w:val="00E16462"/>
    <w:rsid w:val="00E1759B"/>
    <w:rsid w:val="00E626EF"/>
    <w:rsid w:val="00EA705D"/>
    <w:rsid w:val="00F369F3"/>
    <w:rsid w:val="00F47135"/>
    <w:rsid w:val="00F6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473B3"/>
  <w15:docId w15:val="{3668D299-9F12-4D37-8130-D344B9FC6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59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90EF2"/>
    <w:pPr>
      <w:ind w:left="720"/>
      <w:contextualSpacing/>
    </w:pPr>
  </w:style>
  <w:style w:type="table" w:customStyle="1" w:styleId="TableGrid1">
    <w:name w:val="Table Grid1"/>
    <w:basedOn w:val="Tablanormal"/>
    <w:next w:val="Tablaconcuadrcula"/>
    <w:uiPriority w:val="39"/>
    <w:rsid w:val="0000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00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nhideWhenUsed/>
    <w:rsid w:val="00006A3B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006A3B"/>
    <w:pPr>
      <w:spacing w:after="0" w:line="240" w:lineRule="auto"/>
    </w:pPr>
    <w:rPr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rsid w:val="00006A3B"/>
    <w:rPr>
      <w:sz w:val="20"/>
      <w:szCs w:val="20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tal Clinic i Provincial de Barcelona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úlia Martínez Sánchez</dc:creator>
  <cp:lastModifiedBy>Júlia Martínez Sánchez</cp:lastModifiedBy>
  <cp:revision>5</cp:revision>
  <dcterms:created xsi:type="dcterms:W3CDTF">2023-09-07T13:21:00Z</dcterms:created>
  <dcterms:modified xsi:type="dcterms:W3CDTF">2023-09-12T14:15:00Z</dcterms:modified>
</cp:coreProperties>
</file>